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7CC0B" w14:textId="1EB28394" w:rsidR="00E74B87" w:rsidRPr="00FF3E92" w:rsidRDefault="00E74B87" w:rsidP="00E74B87">
      <w:pPr>
        <w:rPr>
          <w:b/>
          <w:bCs/>
          <w:color w:val="000000" w:themeColor="text1"/>
        </w:rPr>
      </w:pPr>
      <w:r w:rsidRPr="00FF3E92">
        <w:rPr>
          <w:b/>
          <w:bCs/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D6F7F94" wp14:editId="097E1794">
                <wp:simplePos x="0" y="0"/>
                <wp:positionH relativeFrom="column">
                  <wp:posOffset>-206734</wp:posOffset>
                </wp:positionH>
                <wp:positionV relativeFrom="paragraph">
                  <wp:posOffset>200521</wp:posOffset>
                </wp:positionV>
                <wp:extent cx="2377440" cy="492981"/>
                <wp:effectExtent l="0" t="0" r="0" b="254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4929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AE4E79" w14:textId="77777777" w:rsidR="00E74B87" w:rsidRPr="00B63F9D" w:rsidRDefault="00E74B87" w:rsidP="00E74B87">
                            <w:pPr>
                              <w:rPr>
                                <w:b/>
                              </w:rPr>
                            </w:pPr>
                            <w:r w:rsidRPr="00B63F9D"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. Study population – women of reproductive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6F7F94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-16.3pt;margin-top:15.8pt;width:187.2pt;height:38.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" filled="f" stroked="f" strokeweight=".5pt">
                <v:textbox>
                  <w:txbxContent>
                    <w:p w14:paraId="15AE4E79" w14:textId="77777777" w:rsidR="00E74B87" w:rsidRPr="00B63F9D" w:rsidRDefault="00E74B87" w:rsidP="00E74B87">
                      <w:pPr>
                        <w:rPr>
                          <w:b/>
                        </w:rPr>
                      </w:pPr>
                      <w:r w:rsidRPr="00B63F9D">
                        <w:rPr>
                          <w:b/>
                        </w:rPr>
                        <w:t>A</w:t>
                      </w:r>
                      <w:r>
                        <w:rPr>
                          <w:b/>
                        </w:rPr>
                        <w:t>. Study population – women of reproductive age</w:t>
                      </w:r>
                    </w:p>
                  </w:txbxContent>
                </v:textbox>
              </v:shape>
            </w:pict>
          </mc:Fallback>
        </mc:AlternateContent>
      </w:r>
      <w:r w:rsidRPr="00FF3E92">
        <w:rPr>
          <w:b/>
          <w:bCs/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55B2ED4" wp14:editId="56205F58">
                <wp:simplePos x="0" y="0"/>
                <wp:positionH relativeFrom="column">
                  <wp:posOffset>6261651</wp:posOffset>
                </wp:positionH>
                <wp:positionV relativeFrom="paragraph">
                  <wp:posOffset>172692</wp:posOffset>
                </wp:positionV>
                <wp:extent cx="1681701" cy="321366"/>
                <wp:effectExtent l="0" t="0" r="0" b="254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1701" cy="3213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655034" w14:textId="77777777" w:rsidR="00E74B87" w:rsidRPr="00B63F9D" w:rsidRDefault="00E74B87" w:rsidP="00E74B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. Pregnancy ev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B2ED4" id="Text Box 44" o:spid="_x0000_s1027" type="#_x0000_t202" style="position:absolute;margin-left:493.05pt;margin-top:13.6pt;width:132.4pt;height:25.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" filled="f" stroked="f" strokeweight=".5pt">
                <v:textbox>
                  <w:txbxContent>
                    <w:p w14:paraId="73655034" w14:textId="77777777" w:rsidR="00E74B87" w:rsidRPr="00B63F9D" w:rsidRDefault="00E74B87" w:rsidP="00E74B8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. Pregnancy events</w:t>
                      </w:r>
                    </w:p>
                  </w:txbxContent>
                </v:textbox>
              </v:shape>
            </w:pict>
          </mc:Fallback>
        </mc:AlternateContent>
      </w:r>
      <w:r w:rsidRPr="00FF3E92">
        <w:rPr>
          <w:b/>
          <w:bCs/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2F69520" wp14:editId="38C3C484">
                <wp:simplePos x="0" y="0"/>
                <wp:positionH relativeFrom="column">
                  <wp:posOffset>2321780</wp:posOffset>
                </wp:positionH>
                <wp:positionV relativeFrom="paragraph">
                  <wp:posOffset>204498</wp:posOffset>
                </wp:positionV>
                <wp:extent cx="2111071" cy="28956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1071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E31377" w14:textId="77777777" w:rsidR="00E74B87" w:rsidRPr="00B63F9D" w:rsidRDefault="00E74B87" w:rsidP="00E74B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. LARC ev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69520" id="Text Box 39" o:spid="_x0000_s1028" type="#_x0000_t202" style="position:absolute;margin-left:182.8pt;margin-top:16.1pt;width:166.25pt;height:22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" filled="f" stroked="f" strokeweight=".5pt">
                <v:textbox>
                  <w:txbxContent>
                    <w:p w14:paraId="1EE31377" w14:textId="77777777" w:rsidR="00E74B87" w:rsidRPr="00B63F9D" w:rsidRDefault="00E74B87" w:rsidP="00E74B8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. LARC events</w:t>
                      </w:r>
                    </w:p>
                  </w:txbxContent>
                </v:textbox>
              </v:shape>
            </w:pict>
          </mc:Fallback>
        </mc:AlternateContent>
      </w:r>
      <w:r w:rsidRPr="00FF3E92">
        <w:rPr>
          <w:b/>
          <w:bCs/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56D844" wp14:editId="23B37A27">
                <wp:simplePos x="0" y="0"/>
                <wp:positionH relativeFrom="column">
                  <wp:posOffset>6261652</wp:posOffset>
                </wp:positionH>
                <wp:positionV relativeFrom="paragraph">
                  <wp:posOffset>204498</wp:posOffset>
                </wp:positionV>
                <wp:extent cx="2540028" cy="5378450"/>
                <wp:effectExtent l="0" t="0" r="12700" b="1270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0028" cy="5378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BB39C" id="Rectangle 43" o:spid="_x0000_s1026" style="position:absolute;margin-left:493.05pt;margin-top:16.1pt;width:200pt;height:423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" filled="f" strokecolor="windowText" strokeweight="1pt">
                <v:stroke dashstyle="dashDot"/>
              </v:rect>
            </w:pict>
          </mc:Fallback>
        </mc:AlternateContent>
      </w:r>
      <w:r w:rsidRPr="00FF3E92">
        <w:rPr>
          <w:b/>
          <w:bCs/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761EEA7" wp14:editId="430D5742">
                <wp:simplePos x="0" y="0"/>
                <wp:positionH relativeFrom="column">
                  <wp:posOffset>2317584</wp:posOffset>
                </wp:positionH>
                <wp:positionV relativeFrom="paragraph">
                  <wp:posOffset>200025</wp:posOffset>
                </wp:positionV>
                <wp:extent cx="3895725" cy="5378450"/>
                <wp:effectExtent l="0" t="0" r="28575" b="1270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5725" cy="5378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44444" id="Rectangle 38" o:spid="_x0000_s1026" style="position:absolute;margin-left:182.5pt;margin-top:15.75pt;width:306.75pt;height:423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" filled="f" strokecolor="windowText" strokeweight="1pt">
                <v:stroke dashstyle="dashDot"/>
              </v:rect>
            </w:pict>
          </mc:Fallback>
        </mc:AlternateContent>
      </w:r>
      <w:r w:rsidRPr="00FF3E92">
        <w:rPr>
          <w:b/>
          <w:bCs/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1D9499A" wp14:editId="37E995DA">
                <wp:simplePos x="0" y="0"/>
                <wp:positionH relativeFrom="column">
                  <wp:posOffset>-247134</wp:posOffset>
                </wp:positionH>
                <wp:positionV relativeFrom="paragraph">
                  <wp:posOffset>202187</wp:posOffset>
                </wp:positionV>
                <wp:extent cx="2483708" cy="4732020"/>
                <wp:effectExtent l="0" t="0" r="12065" b="1143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3708" cy="47320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9804E0" id="Rectangle 19" o:spid="_x0000_s1026" style="position:absolute;margin-left:-19.45pt;margin-top:15.9pt;width:195.55pt;height:372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" filled="f" strokecolor="windowText" strokeweight="1pt">
                <v:stroke dashstyle="dashDot"/>
              </v:rect>
            </w:pict>
          </mc:Fallback>
        </mc:AlternateContent>
      </w:r>
      <w:r>
        <w:rPr>
          <w:b/>
          <w:bCs/>
          <w:color w:val="000000" w:themeColor="text1"/>
        </w:rPr>
        <w:t xml:space="preserve">Additional File </w:t>
      </w:r>
      <w:r>
        <w:rPr>
          <w:b/>
          <w:bCs/>
          <w:color w:val="000000" w:themeColor="text1"/>
        </w:rPr>
        <w:t>4</w:t>
      </w:r>
      <w:r w:rsidRPr="00FF3E92">
        <w:rPr>
          <w:b/>
          <w:bCs/>
          <w:color w:val="000000" w:themeColor="text1"/>
        </w:rPr>
        <w:t>. Participant flow diagram.</w:t>
      </w:r>
    </w:p>
    <w:p w14:paraId="432B8D73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269E3F" wp14:editId="3F918664">
                <wp:simplePos x="0" y="0"/>
                <wp:positionH relativeFrom="column">
                  <wp:posOffset>6466205</wp:posOffset>
                </wp:positionH>
                <wp:positionV relativeFrom="paragraph">
                  <wp:posOffset>250190</wp:posOffset>
                </wp:positionV>
                <wp:extent cx="1115695" cy="575945"/>
                <wp:effectExtent l="0" t="0" r="27305" b="1460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575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7DD062" w14:textId="77777777" w:rsidR="00E74B87" w:rsidRPr="00464D8D" w:rsidRDefault="00E74B87" w:rsidP="00E74B8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64D8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re-defined study population (n=318,4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69E3F" id="Text Box 23" o:spid="_x0000_s1029" type="#_x0000_t202" style="position:absolute;margin-left:509.15pt;margin-top:19.7pt;width:87.85pt;height:45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" fillcolor="window" strokecolor="windowText" strokeweight="1pt">
                <v:textbox>
                  <w:txbxContent>
                    <w:p w14:paraId="117DD062" w14:textId="77777777" w:rsidR="00E74B87" w:rsidRPr="00464D8D" w:rsidRDefault="00E74B87" w:rsidP="00E74B8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64D8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re-defined study population (n=318,443)</w:t>
                      </w:r>
                    </w:p>
                  </w:txbxContent>
                </v:textbox>
              </v:shape>
            </w:pict>
          </mc:Fallback>
        </mc:AlternateContent>
      </w:r>
    </w:p>
    <w:p w14:paraId="78DE4B3E" w14:textId="77777777" w:rsidR="00E74B87" w:rsidRPr="00464D8D" w:rsidRDefault="00E74B87" w:rsidP="00E74B87">
      <w:pPr>
        <w:rPr>
          <w:color w:val="000000" w:themeColor="text1"/>
        </w:rPr>
      </w:pPr>
    </w:p>
    <w:p w14:paraId="02F97AE5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CDD8A50" wp14:editId="6A0FECB0">
                <wp:simplePos x="0" y="0"/>
                <wp:positionH relativeFrom="column">
                  <wp:posOffset>639445</wp:posOffset>
                </wp:positionH>
                <wp:positionV relativeFrom="paragraph">
                  <wp:posOffset>124267</wp:posOffset>
                </wp:positionV>
                <wp:extent cx="1475740" cy="599440"/>
                <wp:effectExtent l="0" t="0" r="10160" b="1016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5740" cy="5994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4FE6190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36EE0">
                              <w:rPr>
                                <w:sz w:val="20"/>
                                <w:szCs w:val="20"/>
                              </w:rPr>
                              <w:t>All patien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D36EE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xtracted from</w:t>
                            </w:r>
                            <w:r w:rsidRPr="00D36EE0">
                              <w:rPr>
                                <w:sz w:val="20"/>
                                <w:szCs w:val="20"/>
                              </w:rPr>
                              <w:t xml:space="preserve"> CPRD data</w:t>
                            </w:r>
                            <w:r w:rsidRPr="00D36EE0">
                              <w:rPr>
                                <w:sz w:val="20"/>
                                <w:szCs w:val="20"/>
                              </w:rPr>
                              <w:br/>
                              <w:t>(n=20,520,0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D8A50" id="Text Box 2" o:spid="_x0000_s1030" type="#_x0000_t202" style="position:absolute;margin-left:50.35pt;margin-top:9.8pt;width:116.2pt;height:47.2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" fillcolor="window" strokecolor="windowText">
                <v:textbox>
                  <w:txbxContent>
                    <w:p w14:paraId="54FE6190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36EE0">
                        <w:rPr>
                          <w:sz w:val="20"/>
                          <w:szCs w:val="20"/>
                        </w:rPr>
                        <w:t>All patient</w:t>
                      </w: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Pr="00D36EE0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extracted from</w:t>
                      </w:r>
                      <w:r w:rsidRPr="00D36EE0">
                        <w:rPr>
                          <w:sz w:val="20"/>
                          <w:szCs w:val="20"/>
                        </w:rPr>
                        <w:t xml:space="preserve"> CPRD data</w:t>
                      </w:r>
                      <w:r w:rsidRPr="00D36EE0">
                        <w:rPr>
                          <w:sz w:val="20"/>
                          <w:szCs w:val="20"/>
                        </w:rPr>
                        <w:br/>
                        <w:t>(n=20,520,01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FF7FCAB" wp14:editId="67A51911">
                <wp:simplePos x="0" y="0"/>
                <wp:positionH relativeFrom="column">
                  <wp:posOffset>4432300</wp:posOffset>
                </wp:positionH>
                <wp:positionV relativeFrom="paragraph">
                  <wp:posOffset>5080</wp:posOffset>
                </wp:positionV>
                <wp:extent cx="1691640" cy="431800"/>
                <wp:effectExtent l="0" t="0" r="22860" b="2540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164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92CE11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6,698 LARC product codes</w:t>
                            </w:r>
                            <w:r w:rsidRPr="0040697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rom 413,528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7FCAB" id="_x0000_s1031" type="#_x0000_t202" style="position:absolute;margin-left:349pt;margin-top:.4pt;width:133.2pt;height:3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" strokecolor="windowText">
                <v:textbox>
                  <w:txbxContent>
                    <w:p w14:paraId="7D92CE11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86,698 LARC product codes</w:t>
                      </w:r>
                      <w:r w:rsidRPr="00406973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from 413,528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3BF7F36" wp14:editId="248012E2">
                <wp:simplePos x="0" y="0"/>
                <wp:positionH relativeFrom="column">
                  <wp:posOffset>2566035</wp:posOffset>
                </wp:positionH>
                <wp:positionV relativeFrom="paragraph">
                  <wp:posOffset>3175</wp:posOffset>
                </wp:positionV>
                <wp:extent cx="1763395" cy="431800"/>
                <wp:effectExtent l="0" t="0" r="27305" b="2540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3395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75E555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217,406 LARC medication codes from 689,699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F7F36" id="_x0000_s1032" type="#_x0000_t202" style="position:absolute;margin-left:202.05pt;margin-top:.25pt;width:138.85pt;height:3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">
                <v:textbox>
                  <w:txbxContent>
                    <w:p w14:paraId="6975E555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,217,406 LARC medication codes from 689,699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EC4FED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06140E4" wp14:editId="0E034E09">
                <wp:simplePos x="0" y="0"/>
                <wp:positionH relativeFrom="column">
                  <wp:posOffset>6444615</wp:posOffset>
                </wp:positionH>
                <wp:positionV relativeFrom="paragraph">
                  <wp:posOffset>64770</wp:posOffset>
                </wp:positionV>
                <wp:extent cx="1187450" cy="575945"/>
                <wp:effectExtent l="0" t="0" r="12700" b="1460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0" cy="575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A25BE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0,640 pregnancy events from 113,262</w:t>
                            </w:r>
                            <w:r w:rsidRPr="00D36EE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140E4" id="Text Box 1" o:spid="_x0000_s1033" type="#_x0000_t202" style="position:absolute;margin-left:507.45pt;margin-top:5.1pt;width:93.5pt;height:45.3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" fillcolor="window">
                <v:textbox>
                  <w:txbxContent>
                    <w:p w14:paraId="75FA25BE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40,640 pregnancy events from 113,262</w:t>
                      </w:r>
                      <w:r w:rsidRPr="00D36EE0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FD575A1" wp14:editId="2B0E6A78">
                <wp:simplePos x="0" y="0"/>
                <wp:positionH relativeFrom="column">
                  <wp:posOffset>6973570</wp:posOffset>
                </wp:positionH>
                <wp:positionV relativeFrom="paragraph">
                  <wp:posOffset>2223770</wp:posOffset>
                </wp:positionV>
                <wp:extent cx="224155" cy="0"/>
                <wp:effectExtent l="0" t="76200" r="23495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415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B47E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549.1pt;margin-top:175.1pt;width:17.65pt;height:0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" strokecolor="windowText" strokeweight="1.5pt">
                <v:stroke start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175449" wp14:editId="1109546E">
                <wp:simplePos x="0" y="0"/>
                <wp:positionH relativeFrom="column">
                  <wp:posOffset>4788149</wp:posOffset>
                </wp:positionH>
                <wp:positionV relativeFrom="paragraph">
                  <wp:posOffset>153256</wp:posOffset>
                </wp:positionV>
                <wp:extent cx="719" cy="1052422"/>
                <wp:effectExtent l="76200" t="0" r="75565" b="5270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" cy="1052422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2D427D" id="Straight Arrow Connector 17" o:spid="_x0000_s1026" type="#_x0000_t32" style="position:absolute;margin-left:377pt;margin-top:12.05pt;width:.05pt;height:82.85pt;flip:x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DF8C69F" wp14:editId="3BE88041">
                <wp:simplePos x="0" y="0"/>
                <wp:positionH relativeFrom="column">
                  <wp:posOffset>3808261</wp:posOffset>
                </wp:positionH>
                <wp:positionV relativeFrom="paragraph">
                  <wp:posOffset>145415</wp:posOffset>
                </wp:positionV>
                <wp:extent cx="635" cy="1052195"/>
                <wp:effectExtent l="76200" t="0" r="75565" b="5270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105219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C66BA" id="Straight Arrow Connector 16" o:spid="_x0000_s1026" type="#_x0000_t32" style="position:absolute;margin-left:299.85pt;margin-top:11.45pt;width:.05pt;height:82.85pt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8D03D2" wp14:editId="79D870B1">
                <wp:simplePos x="0" y="0"/>
                <wp:positionH relativeFrom="column">
                  <wp:posOffset>1378825</wp:posOffset>
                </wp:positionH>
                <wp:positionV relativeFrom="paragraph">
                  <wp:posOffset>150387</wp:posOffset>
                </wp:positionV>
                <wp:extent cx="0" cy="1017905"/>
                <wp:effectExtent l="76200" t="0" r="57150" b="4889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1790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DD45B0" id="Straight Arrow Connector 33" o:spid="_x0000_s1026" type="#_x0000_t32" style="position:absolute;margin-left:108.55pt;margin-top:11.85pt;width:0;height:80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" strokecolor="windowText" strokeweight="1.5pt">
                <v:stroke endarrow="block" joinstyle="miter"/>
              </v:shape>
            </w:pict>
          </mc:Fallback>
        </mc:AlternateContent>
      </w:r>
    </w:p>
    <w:p w14:paraId="7FC2FB6E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F683B98" wp14:editId="5CC33BD1">
                <wp:simplePos x="0" y="0"/>
                <wp:positionH relativeFrom="column">
                  <wp:posOffset>7201535</wp:posOffset>
                </wp:positionH>
                <wp:positionV relativeFrom="paragraph">
                  <wp:posOffset>481330</wp:posOffset>
                </wp:positionV>
                <wp:extent cx="1465580" cy="436880"/>
                <wp:effectExtent l="0" t="0" r="20320" b="2032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5580" cy="436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C3F3A3" w14:textId="77777777" w:rsidR="00E74B87" w:rsidRPr="00DA76B1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F52BB">
                              <w:rPr>
                                <w:sz w:val="20"/>
                                <w:szCs w:val="20"/>
                              </w:rPr>
                              <w:t xml:space="preserve">Exclud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45,935 events from 56,625 women</w:t>
                            </w:r>
                            <w:r w:rsidRPr="00BB019F">
                              <w:rPr>
                                <w:sz w:val="20"/>
                                <w:szCs w:val="20"/>
                              </w:rPr>
                              <w:t>§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83B98" id="_x0000_s1034" type="#_x0000_t202" style="position:absolute;margin-left:567.05pt;margin-top:37.9pt;width:115.4pt;height:34.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">
                <v:textbox>
                  <w:txbxContent>
                    <w:p w14:paraId="06C3F3A3" w14:textId="77777777" w:rsidR="00E74B87" w:rsidRPr="00DA76B1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F52BB">
                        <w:rPr>
                          <w:sz w:val="20"/>
                          <w:szCs w:val="20"/>
                        </w:rPr>
                        <w:t xml:space="preserve">Exclude </w:t>
                      </w:r>
                      <w:r>
                        <w:rPr>
                          <w:sz w:val="20"/>
                          <w:szCs w:val="20"/>
                        </w:rPr>
                        <w:t>245,935 events from 56,625 women</w:t>
                      </w:r>
                      <w:r w:rsidRPr="00BB019F">
                        <w:rPr>
                          <w:sz w:val="20"/>
                          <w:szCs w:val="20"/>
                        </w:rPr>
                        <w:t>§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48DA95AB" wp14:editId="04ACABAC">
                <wp:simplePos x="0" y="0"/>
                <wp:positionH relativeFrom="column">
                  <wp:posOffset>6294755</wp:posOffset>
                </wp:positionH>
                <wp:positionV relativeFrom="paragraph">
                  <wp:posOffset>3034030</wp:posOffset>
                </wp:positionV>
                <wp:extent cx="2087880" cy="251460"/>
                <wp:effectExtent l="0" t="0" r="26670" b="152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88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81F39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,394 events from 15,297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A95AB" id="_x0000_s1035" type="#_x0000_t202" style="position:absolute;margin-left:495.65pt;margin-top:238.9pt;width:164.4pt;height:19.8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" fillcolor="window">
                <v:textbox>
                  <w:txbxContent>
                    <w:p w14:paraId="41F81F39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6,394 events from 15,297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F42A432" wp14:editId="6AA213A3">
                <wp:simplePos x="0" y="0"/>
                <wp:positionH relativeFrom="column">
                  <wp:posOffset>7207250</wp:posOffset>
                </wp:positionH>
                <wp:positionV relativeFrom="paragraph">
                  <wp:posOffset>2461260</wp:posOffset>
                </wp:positionV>
                <wp:extent cx="1387475" cy="431800"/>
                <wp:effectExtent l="0" t="0" r="22225" b="2540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7475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79FF0" w14:textId="77777777" w:rsidR="00E74B87" w:rsidRPr="00DA76B1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 7,679 events from 7,029 women</w:t>
                            </w:r>
                            <w:r w:rsidRPr="00BB019F">
                              <w:rPr>
                                <w:sz w:val="20"/>
                                <w:szCs w:val="20"/>
                              </w:rPr>
                              <w:t>§§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2A432" id="_x0000_s1036" type="#_x0000_t202" style="position:absolute;margin-left:567.5pt;margin-top:193.8pt;width:109.25pt;height:34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">
                <v:textbox>
                  <w:txbxContent>
                    <w:p w14:paraId="39B79FF0" w14:textId="77777777" w:rsidR="00E74B87" w:rsidRPr="00DA76B1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 7,679 events from 7,029 women</w:t>
                      </w:r>
                      <w:r w:rsidRPr="00BB019F">
                        <w:rPr>
                          <w:sz w:val="20"/>
                          <w:szCs w:val="20"/>
                        </w:rPr>
                        <w:t>§§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6D84F9F" wp14:editId="137366D3">
                <wp:simplePos x="0" y="0"/>
                <wp:positionH relativeFrom="column">
                  <wp:posOffset>6982460</wp:posOffset>
                </wp:positionH>
                <wp:positionV relativeFrom="paragraph">
                  <wp:posOffset>2668905</wp:posOffset>
                </wp:positionV>
                <wp:extent cx="224155" cy="0"/>
                <wp:effectExtent l="0" t="76200" r="23495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415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5F16F6" id="Straight Arrow Connector 27" o:spid="_x0000_s1026" type="#_x0000_t32" style="position:absolute;margin-left:549.8pt;margin-top:210.15pt;width:17.65pt;height:0;flip:x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" strokecolor="windowText" strokeweight="1.5pt">
                <v:stroke start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D3C5AE2" wp14:editId="1F776CB7">
                <wp:simplePos x="0" y="0"/>
                <wp:positionH relativeFrom="column">
                  <wp:posOffset>6296660</wp:posOffset>
                </wp:positionH>
                <wp:positionV relativeFrom="paragraph">
                  <wp:posOffset>2098675</wp:posOffset>
                </wp:positionV>
                <wp:extent cx="2087880" cy="251460"/>
                <wp:effectExtent l="0" t="0" r="26670" b="1524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8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338428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,073 events from 22,326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C5AE2" id="_x0000_s1037" type="#_x0000_t202" style="position:absolute;margin-left:495.8pt;margin-top:165.25pt;width:164.4pt;height:19.8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">
                <v:textbox>
                  <w:txbxContent>
                    <w:p w14:paraId="3D338428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4,073 events from 22,326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926F70" wp14:editId="63C9F60D">
                <wp:simplePos x="0" y="0"/>
                <wp:positionH relativeFrom="column">
                  <wp:posOffset>6972935</wp:posOffset>
                </wp:positionH>
                <wp:positionV relativeFrom="paragraph">
                  <wp:posOffset>210185</wp:posOffset>
                </wp:positionV>
                <wp:extent cx="0" cy="993775"/>
                <wp:effectExtent l="76200" t="0" r="95250" b="5397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377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3B613" id="Straight Arrow Connector 28" o:spid="_x0000_s1026" type="#_x0000_t32" style="position:absolute;margin-left:549.05pt;margin-top:16.55pt;width:0;height:7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5F12CCF" wp14:editId="2050E41B">
                <wp:simplePos x="0" y="0"/>
                <wp:positionH relativeFrom="column">
                  <wp:posOffset>6974840</wp:posOffset>
                </wp:positionH>
                <wp:positionV relativeFrom="paragraph">
                  <wp:posOffset>2354580</wp:posOffset>
                </wp:positionV>
                <wp:extent cx="0" cy="680085"/>
                <wp:effectExtent l="76200" t="0" r="95250" b="6286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00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FE579B" id="Straight Arrow Connector 36" o:spid="_x0000_s1026" type="#_x0000_t32" style="position:absolute;margin-left:549.2pt;margin-top:185.4pt;width:0;height:53.5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A4BB0A8" wp14:editId="24C4F67F">
                <wp:simplePos x="0" y="0"/>
                <wp:positionH relativeFrom="column">
                  <wp:posOffset>6352540</wp:posOffset>
                </wp:positionH>
                <wp:positionV relativeFrom="paragraph">
                  <wp:posOffset>3442970</wp:posOffset>
                </wp:positionV>
                <wp:extent cx="2218055" cy="619760"/>
                <wp:effectExtent l="0" t="0" r="10795" b="2794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8055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9CE4B2" w14:textId="77777777" w:rsidR="00E74B87" w:rsidRPr="00B243C8" w:rsidRDefault="00E74B87" w:rsidP="00E74B87">
                            <w:pPr>
                              <w:pStyle w:val="ListParagraph"/>
                              <w:ind w:left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243C8">
                              <w:rPr>
                                <w:b/>
                                <w:sz w:val="20"/>
                                <w:szCs w:val="20"/>
                              </w:rPr>
                              <w:t xml:space="preserve">315,755 women with 929,099 LARC events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of which </w:t>
                            </w:r>
                            <w:r w:rsidRPr="00B243C8">
                              <w:rPr>
                                <w:b/>
                                <w:sz w:val="20"/>
                                <w:szCs w:val="20"/>
                              </w:rPr>
                              <w:t>15,297 women have at least one pregnan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BB0A8" id="_x0000_s1038" type="#_x0000_t202" style="position:absolute;margin-left:500.2pt;margin-top:271.1pt;width:174.65pt;height:48.8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">
                <v:textbox>
                  <w:txbxContent>
                    <w:p w14:paraId="4C9CE4B2" w14:textId="77777777" w:rsidR="00E74B87" w:rsidRPr="00B243C8" w:rsidRDefault="00E74B87" w:rsidP="00E74B87">
                      <w:pPr>
                        <w:pStyle w:val="ListParagraph"/>
                        <w:ind w:left="0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B243C8">
                        <w:rPr>
                          <w:b/>
                          <w:sz w:val="20"/>
                          <w:szCs w:val="20"/>
                        </w:rPr>
                        <w:t xml:space="preserve">315,755 women with 929,099 LARC events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of which </w:t>
                      </w:r>
                      <w:r w:rsidRPr="00B243C8">
                        <w:rPr>
                          <w:b/>
                          <w:sz w:val="20"/>
                          <w:szCs w:val="20"/>
                        </w:rPr>
                        <w:t>15,297 women have at least one pregnanc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3313B55" wp14:editId="02BDF384">
                <wp:simplePos x="0" y="0"/>
                <wp:positionH relativeFrom="column">
                  <wp:posOffset>6978650</wp:posOffset>
                </wp:positionH>
                <wp:positionV relativeFrom="paragraph">
                  <wp:posOffset>699770</wp:posOffset>
                </wp:positionV>
                <wp:extent cx="224155" cy="0"/>
                <wp:effectExtent l="0" t="76200" r="2349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415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7F449" id="Straight Arrow Connector 21" o:spid="_x0000_s1026" type="#_x0000_t32" style="position:absolute;margin-left:549.5pt;margin-top:55.1pt;width:17.65pt;height:0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" strokecolor="windowText" strokeweight="1.5pt">
                <v:stroke start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C33B4F1" wp14:editId="76B15EE9">
                <wp:simplePos x="0" y="0"/>
                <wp:positionH relativeFrom="column">
                  <wp:posOffset>7199630</wp:posOffset>
                </wp:positionH>
                <wp:positionV relativeFrom="paragraph">
                  <wp:posOffset>1571625</wp:posOffset>
                </wp:positionV>
                <wp:extent cx="1442720" cy="431800"/>
                <wp:effectExtent l="0" t="0" r="24130" b="25400"/>
                <wp:wrapSquare wrapText="bothSides"/>
                <wp:docPr id="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272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417C2" w14:textId="77777777" w:rsidR="00E74B87" w:rsidRPr="00DA76B1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 70,632 events from 34,311 women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†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3B4F1" id="_x0000_s1039" type="#_x0000_t202" style="position:absolute;margin-left:566.9pt;margin-top:123.75pt;width:113.6pt;height:34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">
                <v:textbox>
                  <w:txbxContent>
                    <w:p w14:paraId="6DF417C2" w14:textId="77777777" w:rsidR="00E74B87" w:rsidRPr="00DA76B1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 70,632 events from 34,311 women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††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D930DEE" wp14:editId="5D8A0B8C">
                <wp:simplePos x="0" y="0"/>
                <wp:positionH relativeFrom="column">
                  <wp:posOffset>5010730</wp:posOffset>
                </wp:positionH>
                <wp:positionV relativeFrom="paragraph">
                  <wp:posOffset>63335</wp:posOffset>
                </wp:positionV>
                <wp:extent cx="1079500" cy="575945"/>
                <wp:effectExtent l="0" t="0" r="25400" b="14605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7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6A969" w14:textId="77777777" w:rsidR="00E74B87" w:rsidRPr="00DA76B1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clude </w:t>
                            </w:r>
                            <w:r w:rsidRPr="00320B07">
                              <w:rPr>
                                <w:sz w:val="20"/>
                                <w:szCs w:val="20"/>
                              </w:rPr>
                              <w:t>52,56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odes and 35,735 patient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30DEE" id="_x0000_s1040" type="#_x0000_t202" style="position:absolute;margin-left:394.55pt;margin-top:5pt;width:85pt;height:45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">
                <v:textbox>
                  <w:txbxContent>
                    <w:p w14:paraId="66F6A969" w14:textId="77777777" w:rsidR="00E74B87" w:rsidRPr="00DA76B1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xclude </w:t>
                      </w:r>
                      <w:r w:rsidRPr="00320B07">
                        <w:rPr>
                          <w:sz w:val="20"/>
                          <w:szCs w:val="20"/>
                        </w:rPr>
                        <w:t>52,564</w:t>
                      </w:r>
                      <w:r>
                        <w:rPr>
                          <w:sz w:val="20"/>
                          <w:szCs w:val="20"/>
                        </w:rPr>
                        <w:t xml:space="preserve"> codes and 35,735 patients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‡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3E9DA85" wp14:editId="0D70DFEF">
                <wp:simplePos x="0" y="0"/>
                <wp:positionH relativeFrom="column">
                  <wp:posOffset>2409190</wp:posOffset>
                </wp:positionH>
                <wp:positionV relativeFrom="paragraph">
                  <wp:posOffset>53975</wp:posOffset>
                </wp:positionV>
                <wp:extent cx="1150620" cy="581660"/>
                <wp:effectExtent l="0" t="0" r="11430" b="2794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0620" cy="581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675C3" w14:textId="77777777" w:rsidR="00E74B87" w:rsidRPr="00DA76B1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 551,042 codes and 120,019 patient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9DA85" id="_x0000_s1041" type="#_x0000_t202" style="position:absolute;margin-left:189.7pt;margin-top:4.25pt;width:90.6pt;height:45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">
                <v:textbox>
                  <w:txbxContent>
                    <w:p w14:paraId="3DA675C3" w14:textId="77777777" w:rsidR="00E74B87" w:rsidRPr="00DA76B1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 551,042 codes and 120,019 patients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†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34B4FA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E4B8F78" wp14:editId="73CBB88C">
                <wp:simplePos x="0" y="0"/>
                <wp:positionH relativeFrom="column">
                  <wp:posOffset>-25400</wp:posOffset>
                </wp:positionH>
                <wp:positionV relativeFrom="paragraph">
                  <wp:posOffset>34290</wp:posOffset>
                </wp:positionV>
                <wp:extent cx="1154430" cy="413385"/>
                <wp:effectExtent l="0" t="0" r="26670" b="24765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4430" cy="413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4C3A4DE5" w14:textId="77777777" w:rsidR="00E74B87" w:rsidRPr="00DA76B1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F52BB">
                              <w:rPr>
                                <w:sz w:val="20"/>
                                <w:szCs w:val="20"/>
                              </w:rPr>
                              <w:t xml:space="preserve">Exclud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atients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>n=</w:t>
                            </w:r>
                            <w:r w:rsidRPr="007F52BB">
                              <w:rPr>
                                <w:sz w:val="20"/>
                                <w:szCs w:val="20"/>
                              </w:rPr>
                              <w:t>17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87</w:t>
                            </w:r>
                            <w:r w:rsidRPr="007F52BB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B8F78" id="_x0000_s1042" type="#_x0000_t202" style="position:absolute;margin-left:-2pt;margin-top:2.7pt;width:90.9pt;height:32.5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" fillcolor="window" strokecolor="windowText">
                <v:textbox>
                  <w:txbxContent>
                    <w:p w14:paraId="4C3A4DE5" w14:textId="77777777" w:rsidR="00E74B87" w:rsidRPr="00DA76B1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F52BB">
                        <w:rPr>
                          <w:sz w:val="20"/>
                          <w:szCs w:val="20"/>
                        </w:rPr>
                        <w:t xml:space="preserve">Exclude </w:t>
                      </w:r>
                      <w:r>
                        <w:rPr>
                          <w:sz w:val="20"/>
                          <w:szCs w:val="20"/>
                        </w:rPr>
                        <w:t>patients*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>n=</w:t>
                      </w:r>
                      <w:r w:rsidRPr="007F52BB">
                        <w:rPr>
                          <w:sz w:val="20"/>
                          <w:szCs w:val="20"/>
                        </w:rPr>
                        <w:t>17,</w:t>
                      </w:r>
                      <w:r>
                        <w:rPr>
                          <w:sz w:val="20"/>
                          <w:szCs w:val="20"/>
                        </w:rPr>
                        <w:t>887</w:t>
                      </w:r>
                      <w:r w:rsidRPr="007F52BB">
                        <w:rPr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sz w:val="20"/>
                          <w:szCs w:val="20"/>
                        </w:rPr>
                        <w:t>14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973B769" wp14:editId="17502E5C">
                <wp:simplePos x="0" y="0"/>
                <wp:positionH relativeFrom="column">
                  <wp:posOffset>1128864</wp:posOffset>
                </wp:positionH>
                <wp:positionV relativeFrom="paragraph">
                  <wp:posOffset>203835</wp:posOffset>
                </wp:positionV>
                <wp:extent cx="260350" cy="0"/>
                <wp:effectExtent l="38100" t="76200" r="0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3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C3647C" id="Straight Arrow Connector 40" o:spid="_x0000_s1026" type="#_x0000_t32" style="position:absolute;margin-left:88.9pt;margin-top:16.05pt;width:20.5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A0F3285" wp14:editId="341213E0">
                <wp:simplePos x="0" y="0"/>
                <wp:positionH relativeFrom="column">
                  <wp:posOffset>4786547</wp:posOffset>
                </wp:positionH>
                <wp:positionV relativeFrom="paragraph">
                  <wp:posOffset>52042</wp:posOffset>
                </wp:positionV>
                <wp:extent cx="224155" cy="0"/>
                <wp:effectExtent l="0" t="76200" r="23495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415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603BA" id="Straight Arrow Connector 29" o:spid="_x0000_s1026" type="#_x0000_t32" style="position:absolute;margin-left:376.9pt;margin-top:4.1pt;width:17.65pt;height:0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" strokecolor="windowText" strokeweight="1.5pt">
                <v:stroke start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4914015" wp14:editId="435438F3">
                <wp:simplePos x="0" y="0"/>
                <wp:positionH relativeFrom="column">
                  <wp:posOffset>3544101</wp:posOffset>
                </wp:positionH>
                <wp:positionV relativeFrom="paragraph">
                  <wp:posOffset>51435</wp:posOffset>
                </wp:positionV>
                <wp:extent cx="260350" cy="0"/>
                <wp:effectExtent l="38100" t="76200" r="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3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0C7F18" id="Straight Arrow Connector 24" o:spid="_x0000_s1026" type="#_x0000_t32" style="position:absolute;margin-left:279.05pt;margin-top:4.05pt;width:20.5pt;height:0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" strokecolor="windowText" strokeweight="1.5pt">
                <v:stroke endarrow="block" joinstyle="miter"/>
              </v:shape>
            </w:pict>
          </mc:Fallback>
        </mc:AlternateContent>
      </w:r>
    </w:p>
    <w:p w14:paraId="5F0FCB23" w14:textId="77777777" w:rsidR="00E74B87" w:rsidRPr="00464D8D" w:rsidRDefault="00E74B87" w:rsidP="00E74B87">
      <w:pPr>
        <w:rPr>
          <w:color w:val="000000" w:themeColor="text1"/>
        </w:rPr>
      </w:pPr>
    </w:p>
    <w:p w14:paraId="7BF0E257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1199B85" wp14:editId="1E6FFD9B">
                <wp:simplePos x="0" y="0"/>
                <wp:positionH relativeFrom="column">
                  <wp:posOffset>4355465</wp:posOffset>
                </wp:positionH>
                <wp:positionV relativeFrom="paragraph">
                  <wp:posOffset>48895</wp:posOffset>
                </wp:positionV>
                <wp:extent cx="1295400" cy="575945"/>
                <wp:effectExtent l="0" t="0" r="19050" b="14605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57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3A8AC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4,134 LARC product codes from 377,793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99B85" id="_x0000_s1043" type="#_x0000_t202" style="position:absolute;margin-left:342.95pt;margin-top:3.85pt;width:102pt;height:45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">
                <v:textbox>
                  <w:txbxContent>
                    <w:p w14:paraId="5493A8AC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34,134 LARC product codes from 377,793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960F74E" wp14:editId="27FC3691">
                <wp:simplePos x="0" y="0"/>
                <wp:positionH relativeFrom="column">
                  <wp:posOffset>2727435</wp:posOffset>
                </wp:positionH>
                <wp:positionV relativeFrom="paragraph">
                  <wp:posOffset>55245</wp:posOffset>
                </wp:positionV>
                <wp:extent cx="1403985" cy="575945"/>
                <wp:effectExtent l="0" t="0" r="24765" b="14605"/>
                <wp:wrapSquare wrapText="bothSides"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985" cy="57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09890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666,364 LARC medication codes within 569,680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0F74E" id="_x0000_s1044" type="#_x0000_t202" style="position:absolute;margin-left:214.75pt;margin-top:4.35pt;width:110.55pt;height:45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">
                <v:textbox>
                  <w:txbxContent>
                    <w:p w14:paraId="75909890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,666,364 LARC medication codes within 569,680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1C61A3E" wp14:editId="77E96D86">
                <wp:simplePos x="0" y="0"/>
                <wp:positionH relativeFrom="column">
                  <wp:posOffset>641985</wp:posOffset>
                </wp:positionH>
                <wp:positionV relativeFrom="paragraph">
                  <wp:posOffset>24765</wp:posOffset>
                </wp:positionV>
                <wp:extent cx="1475740" cy="605155"/>
                <wp:effectExtent l="0" t="0" r="10160" b="23495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5740" cy="6051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10C0A62F" w14:textId="77777777" w:rsidR="00E74B87" w:rsidRPr="00B63F9D" w:rsidRDefault="00E74B87" w:rsidP="00E74B87">
                            <w:pPr>
                              <w:jc w:val="center"/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63F9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umber of women at reproductive age (n=2,632,871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61A3E" id="_x0000_s1045" type="#_x0000_t202" style="position:absolute;margin-left:50.55pt;margin-top:1.95pt;width:116.2pt;height:47.6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" filled="f" strokecolor="windowText">
                <v:textbox>
                  <w:txbxContent>
                    <w:p w14:paraId="10C0A62F" w14:textId="77777777" w:rsidR="00E74B87" w:rsidRPr="00B63F9D" w:rsidRDefault="00E74B87" w:rsidP="00E74B87">
                      <w:pPr>
                        <w:jc w:val="center"/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B63F9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Number of women at reproductive age (n=2,632,871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2821A2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511BA5F0" wp14:editId="2CB9D68F">
                <wp:simplePos x="0" y="0"/>
                <wp:positionH relativeFrom="column">
                  <wp:posOffset>6300470</wp:posOffset>
                </wp:positionH>
                <wp:positionV relativeFrom="paragraph">
                  <wp:posOffset>63500</wp:posOffset>
                </wp:positionV>
                <wp:extent cx="2087880" cy="251460"/>
                <wp:effectExtent l="0" t="0" r="26670" b="1524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8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ED5C67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4,705 events from 56,637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BA5F0" id="_x0000_s1046" type="#_x0000_t202" style="position:absolute;margin-left:496.1pt;margin-top:5pt;width:164.4pt;height:19.8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">
                <v:textbox>
                  <w:txbxContent>
                    <w:p w14:paraId="1CED5C67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94,705 events from 56,637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59F31C6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068F4C7" wp14:editId="0583656A">
                <wp:simplePos x="0" y="0"/>
                <wp:positionH relativeFrom="column">
                  <wp:posOffset>6974840</wp:posOffset>
                </wp:positionH>
                <wp:positionV relativeFrom="paragraph">
                  <wp:posOffset>36830</wp:posOffset>
                </wp:positionV>
                <wp:extent cx="0" cy="637540"/>
                <wp:effectExtent l="76200" t="0" r="76200" b="4826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75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5071BD" id="Straight Arrow Connector 14" o:spid="_x0000_s1026" type="#_x0000_t32" style="position:absolute;margin-left:549.2pt;margin-top:2.9pt;width:0;height:50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D6555F" wp14:editId="6595EA63">
                <wp:simplePos x="0" y="0"/>
                <wp:positionH relativeFrom="column">
                  <wp:posOffset>4787154</wp:posOffset>
                </wp:positionH>
                <wp:positionV relativeFrom="paragraph">
                  <wp:posOffset>55190</wp:posOffset>
                </wp:positionV>
                <wp:extent cx="0" cy="187325"/>
                <wp:effectExtent l="76200" t="0" r="57150" b="60325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3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1F4629" id="Straight Arrow Connector 54" o:spid="_x0000_s1026" type="#_x0000_t32" style="position:absolute;margin-left:376.95pt;margin-top:4.35pt;width:0;height:14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34DBFBE" wp14:editId="18C1A575">
                <wp:simplePos x="0" y="0"/>
                <wp:positionH relativeFrom="column">
                  <wp:posOffset>3096895</wp:posOffset>
                </wp:positionH>
                <wp:positionV relativeFrom="paragraph">
                  <wp:posOffset>243840</wp:posOffset>
                </wp:positionV>
                <wp:extent cx="2555875" cy="251460"/>
                <wp:effectExtent l="0" t="0" r="15875" b="15240"/>
                <wp:wrapSquare wrapText="bothSides"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5875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576F5A" w14:textId="77777777" w:rsidR="00E74B87" w:rsidRPr="00D36EE0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200,498 LARC events from 624,782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DBFBE" id="_x0000_s1047" type="#_x0000_t202" style="position:absolute;margin-left:243.85pt;margin-top:19.2pt;width:201.25pt;height:19.8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">
                <v:textbox>
                  <w:txbxContent>
                    <w:p w14:paraId="3C576F5A" w14:textId="77777777" w:rsidR="00E74B87" w:rsidRPr="00D36EE0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,200,498 LARC events from 624,782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7F52D47" wp14:editId="73D6EA56">
                <wp:simplePos x="0" y="0"/>
                <wp:positionH relativeFrom="column">
                  <wp:posOffset>3807460</wp:posOffset>
                </wp:positionH>
                <wp:positionV relativeFrom="paragraph">
                  <wp:posOffset>54610</wp:posOffset>
                </wp:positionV>
                <wp:extent cx="0" cy="187325"/>
                <wp:effectExtent l="76200" t="0" r="57150" b="60325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3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E9A93" id="Straight Arrow Connector 53" o:spid="_x0000_s1026" type="#_x0000_t32" style="position:absolute;margin-left:299.8pt;margin-top:4.3pt;width:0;height:14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6E8D483" wp14:editId="7D2D7563">
                <wp:simplePos x="0" y="0"/>
                <wp:positionH relativeFrom="column">
                  <wp:posOffset>1377778</wp:posOffset>
                </wp:positionH>
                <wp:positionV relativeFrom="paragraph">
                  <wp:posOffset>59810</wp:posOffset>
                </wp:positionV>
                <wp:extent cx="1544595" cy="1257935"/>
                <wp:effectExtent l="19050" t="0" r="36830" b="94615"/>
                <wp:wrapNone/>
                <wp:docPr id="12" name="Connector: Elb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4595" cy="1257935"/>
                        </a:xfrm>
                        <a:prstGeom prst="bentConnector3">
                          <a:avLst>
                            <a:gd name="adj1" fmla="val -207"/>
                          </a:avLst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D6A5E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2" o:spid="_x0000_s1026" type="#_x0000_t34" style="position:absolute;margin-left:108.5pt;margin-top:4.7pt;width:121.6pt;height:99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" adj="-45" strokecolor="windowText" strokeweight="1.5pt">
                <v:stroke endarrow="block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3FD41F6" wp14:editId="35D862E5">
                <wp:simplePos x="0" y="0"/>
                <wp:positionH relativeFrom="column">
                  <wp:posOffset>-97327</wp:posOffset>
                </wp:positionH>
                <wp:positionV relativeFrom="paragraph">
                  <wp:posOffset>250825</wp:posOffset>
                </wp:positionV>
                <wp:extent cx="1236345" cy="754380"/>
                <wp:effectExtent l="0" t="0" r="20955" b="26670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6345" cy="754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18387F2A" w14:textId="77777777" w:rsidR="00E74B87" w:rsidRPr="00B50953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B12BF">
                              <w:rPr>
                                <w:sz w:val="20"/>
                                <w:szCs w:val="20"/>
                              </w:rPr>
                              <w:t>Exclude women not in the study population n=2,314,83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D41F6" id="_x0000_s1048" type="#_x0000_t202" style="position:absolute;margin-left:-7.65pt;margin-top:19.75pt;width:97.35pt;height:59.4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" fillcolor="window" strokecolor="windowText">
                <v:textbox>
                  <w:txbxContent>
                    <w:p w14:paraId="18387F2A" w14:textId="77777777" w:rsidR="00E74B87" w:rsidRPr="00B50953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B12BF">
                        <w:rPr>
                          <w:sz w:val="20"/>
                          <w:szCs w:val="20"/>
                        </w:rPr>
                        <w:t>Exclude women not in the study population n=2,314,831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453E51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956AD94" wp14:editId="1D4DDE0F">
                <wp:simplePos x="0" y="0"/>
                <wp:positionH relativeFrom="column">
                  <wp:posOffset>4268007</wp:posOffset>
                </wp:positionH>
                <wp:positionV relativeFrom="paragraph">
                  <wp:posOffset>217170</wp:posOffset>
                </wp:positionV>
                <wp:extent cx="0" cy="697446"/>
                <wp:effectExtent l="76200" t="0" r="57150" b="6477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744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D08F1B" id="Straight Arrow Connector 32" o:spid="_x0000_s1026" type="#_x0000_t32" style="position:absolute;margin-left:336.05pt;margin-top:17.1pt;width:0;height:54.9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" strokecolor="windowText" strokeweight="1.5pt">
                <v:stroke endarrow="block" joinstyle="miter"/>
              </v:shape>
            </w:pict>
          </mc:Fallback>
        </mc:AlternateContent>
      </w:r>
    </w:p>
    <w:p w14:paraId="5674648B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F4CB060" wp14:editId="4C17454A">
                <wp:simplePos x="0" y="0"/>
                <wp:positionH relativeFrom="column">
                  <wp:posOffset>2488565</wp:posOffset>
                </wp:positionH>
                <wp:positionV relativeFrom="paragraph">
                  <wp:posOffset>47625</wp:posOffset>
                </wp:positionV>
                <wp:extent cx="1539240" cy="431800"/>
                <wp:effectExtent l="0" t="0" r="22860" b="25400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924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65B7A" w14:textId="77777777" w:rsidR="00E74B87" w:rsidRPr="00DA76B1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 1,198,541 events and 306,742 women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CB060" id="_x0000_s1049" type="#_x0000_t202" style="position:absolute;margin-left:195.95pt;margin-top:3.75pt;width:121.2pt;height:3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">
                <v:textbox>
                  <w:txbxContent>
                    <w:p w14:paraId="3ED65B7A" w14:textId="77777777" w:rsidR="00E74B87" w:rsidRPr="00DA76B1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 1,198,541 events and 306,742 women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3CA0FBC" wp14:editId="69CA6FB1">
                <wp:simplePos x="0" y="0"/>
                <wp:positionH relativeFrom="column">
                  <wp:posOffset>4031152</wp:posOffset>
                </wp:positionH>
                <wp:positionV relativeFrom="paragraph">
                  <wp:posOffset>262255</wp:posOffset>
                </wp:positionV>
                <wp:extent cx="238125" cy="0"/>
                <wp:effectExtent l="38100" t="76200" r="0" b="9525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0A900C" id="Straight Arrow Connector 57" o:spid="_x0000_s1026" type="#_x0000_t32" style="position:absolute;margin-left:317.4pt;margin-top:20.65pt;width:18.75pt;height:0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62BD5AF" wp14:editId="2AB16222">
                <wp:simplePos x="0" y="0"/>
                <wp:positionH relativeFrom="column">
                  <wp:posOffset>1124202</wp:posOffset>
                </wp:positionH>
                <wp:positionV relativeFrom="paragraph">
                  <wp:posOffset>51950</wp:posOffset>
                </wp:positionV>
                <wp:extent cx="254587" cy="0"/>
                <wp:effectExtent l="38100" t="76200" r="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587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9846B" id="Straight Arrow Connector 15" o:spid="_x0000_s1026" type="#_x0000_t32" style="position:absolute;margin-left:88.5pt;margin-top:4.1pt;width:20.05pt;height:0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" strokecolor="windowText" strokeweight="1.5pt">
                <v:stroke endarrow="block" joinstyle="miter"/>
              </v:shape>
            </w:pict>
          </mc:Fallback>
        </mc:AlternateContent>
      </w:r>
    </w:p>
    <w:p w14:paraId="4A420E66" w14:textId="77777777" w:rsidR="00E74B87" w:rsidRPr="00464D8D" w:rsidRDefault="00E74B87" w:rsidP="00E74B87">
      <w:pPr>
        <w:rPr>
          <w:color w:val="000000" w:themeColor="text1"/>
        </w:rPr>
      </w:pPr>
    </w:p>
    <w:p w14:paraId="632F3A17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720E77BC" wp14:editId="301448C8">
                <wp:simplePos x="0" y="0"/>
                <wp:positionH relativeFrom="column">
                  <wp:posOffset>1129030</wp:posOffset>
                </wp:positionH>
                <wp:positionV relativeFrom="paragraph">
                  <wp:posOffset>8890</wp:posOffset>
                </wp:positionV>
                <wp:extent cx="827405" cy="611505"/>
                <wp:effectExtent l="0" t="0" r="10795" b="1714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7405" cy="611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4C53AA" w14:textId="77777777" w:rsidR="00E74B87" w:rsidRPr="00B243C8" w:rsidRDefault="00E74B87" w:rsidP="00E74B8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243C8">
                              <w:rPr>
                                <w:b/>
                                <w:sz w:val="20"/>
                                <w:szCs w:val="20"/>
                              </w:rPr>
                              <w:t>Final study population n=318,0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E77BC" id="_x0000_s1050" type="#_x0000_t202" style="position:absolute;margin-left:88.9pt;margin-top:.7pt;width:65.15pt;height:48.1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" fillcolor="window" strokecolor="windowText" strokeweight="1pt">
                <v:textbox>
                  <w:txbxContent>
                    <w:p w14:paraId="124C53AA" w14:textId="77777777" w:rsidR="00E74B87" w:rsidRPr="00B243C8" w:rsidRDefault="00E74B87" w:rsidP="00E74B87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B243C8">
                        <w:rPr>
                          <w:b/>
                          <w:sz w:val="20"/>
                          <w:szCs w:val="20"/>
                        </w:rPr>
                        <w:t>Final study population n=318,040</w:t>
                      </w:r>
                    </w:p>
                  </w:txbxContent>
                </v:textbox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538E046" wp14:editId="42009913">
                <wp:simplePos x="0" y="0"/>
                <wp:positionH relativeFrom="column">
                  <wp:posOffset>2932996</wp:posOffset>
                </wp:positionH>
                <wp:positionV relativeFrom="paragraph">
                  <wp:posOffset>57150</wp:posOffset>
                </wp:positionV>
                <wp:extent cx="2555875" cy="251460"/>
                <wp:effectExtent l="0" t="0" r="15875" b="1524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5875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BC257" w14:textId="77777777" w:rsidR="00E74B87" w:rsidRPr="001E17E9" w:rsidRDefault="00E74B87" w:rsidP="00E74B87">
                            <w:pPr>
                              <w:pStyle w:val="ListParagraph"/>
                              <w:ind w:left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,001,957 LARC events from 318,040 wome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38E046" id="_x0000_s1051" type="#_x0000_t202" style="position:absolute;margin-left:230.95pt;margin-top:4.5pt;width:201.25pt;height:19.8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">
                <v:textbox>
                  <w:txbxContent>
                    <w:p w14:paraId="458BC257" w14:textId="77777777" w:rsidR="00E74B87" w:rsidRPr="001E17E9" w:rsidRDefault="00E74B87" w:rsidP="00E74B87">
                      <w:pPr>
                        <w:pStyle w:val="ListParagraph"/>
                        <w:ind w:left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1,001,957 LARC events from 318,040 wome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D478CC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BFD37DC" wp14:editId="2C54B11D">
                <wp:simplePos x="0" y="0"/>
                <wp:positionH relativeFrom="column">
                  <wp:posOffset>4268007</wp:posOffset>
                </wp:positionH>
                <wp:positionV relativeFrom="paragraph">
                  <wp:posOffset>24130</wp:posOffset>
                </wp:positionV>
                <wp:extent cx="0" cy="662940"/>
                <wp:effectExtent l="76200" t="0" r="95250" b="6096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29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40CF31" id="Straight Arrow Connector 34" o:spid="_x0000_s1026" type="#_x0000_t32" style="position:absolute;margin-left:336.05pt;margin-top:1.9pt;width:0;height:52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81B763C" wp14:editId="6093A753">
                <wp:simplePos x="0" y="0"/>
                <wp:positionH relativeFrom="column">
                  <wp:posOffset>2612956</wp:posOffset>
                </wp:positionH>
                <wp:positionV relativeFrom="paragraph">
                  <wp:posOffset>134620</wp:posOffset>
                </wp:positionV>
                <wp:extent cx="1367790" cy="431800"/>
                <wp:effectExtent l="0" t="0" r="22860" b="2540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779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23B974" w14:textId="77777777" w:rsidR="00E74B87" w:rsidRPr="00DA76B1" w:rsidRDefault="00E74B87" w:rsidP="00E74B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 72,858 events and 2,285 women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‡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B763C" id="_x0000_s1052" type="#_x0000_t202" style="position:absolute;margin-left:205.75pt;margin-top:10.6pt;width:107.7pt;height:3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">
                <v:textbox>
                  <w:txbxContent>
                    <w:p w14:paraId="5423B974" w14:textId="77777777" w:rsidR="00E74B87" w:rsidRPr="00DA76B1" w:rsidRDefault="00E74B87" w:rsidP="00E74B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 72,858 events and 2,285 women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‡‡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2AE7EC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B86F897" wp14:editId="23FB7FBD">
                <wp:simplePos x="0" y="0"/>
                <wp:positionH relativeFrom="column">
                  <wp:posOffset>6974840</wp:posOffset>
                </wp:positionH>
                <wp:positionV relativeFrom="paragraph">
                  <wp:posOffset>93980</wp:posOffset>
                </wp:positionV>
                <wp:extent cx="1270" cy="205740"/>
                <wp:effectExtent l="76200" t="0" r="74930" b="6096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057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45303" id="Straight Arrow Connector 51" o:spid="_x0000_s1026" type="#_x0000_t32" style="position:absolute;margin-left:549.2pt;margin-top:7.4pt;width:.1pt;height:16.2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" strokecolor="windowText" strokeweight="1.5pt">
                <v:stroke endarrow="block" joinstyle="miter"/>
              </v:shape>
            </w:pict>
          </mc:Fallback>
        </mc:AlternateContent>
      </w: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260490F" wp14:editId="42DF7E4B">
                <wp:simplePos x="0" y="0"/>
                <wp:positionH relativeFrom="column">
                  <wp:posOffset>4029882</wp:posOffset>
                </wp:positionH>
                <wp:positionV relativeFrom="paragraph">
                  <wp:posOffset>54610</wp:posOffset>
                </wp:positionV>
                <wp:extent cx="238125" cy="0"/>
                <wp:effectExtent l="38100" t="76200" r="0" b="952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AC389F" id="Straight Arrow Connector 35" o:spid="_x0000_s1026" type="#_x0000_t32" style="position:absolute;margin-left:317.3pt;margin-top:4.3pt;width:18.75pt;height:0;flip:x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" strokecolor="windowText" strokeweight="1.5pt">
                <v:stroke endarrow="block" joinstyle="miter"/>
              </v:shape>
            </w:pict>
          </mc:Fallback>
        </mc:AlternateContent>
      </w:r>
    </w:p>
    <w:p w14:paraId="00104352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12FCE5C8" wp14:editId="0B07EEAB">
                <wp:simplePos x="0" y="0"/>
                <wp:positionH relativeFrom="column">
                  <wp:posOffset>2920931</wp:posOffset>
                </wp:positionH>
                <wp:positionV relativeFrom="paragraph">
                  <wp:posOffset>117475</wp:posOffset>
                </wp:positionV>
                <wp:extent cx="2555875" cy="251460"/>
                <wp:effectExtent l="0" t="0" r="15875" b="1524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5875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7F24F" w14:textId="77777777" w:rsidR="00E74B87" w:rsidRPr="001E17E9" w:rsidRDefault="00E74B87" w:rsidP="00E74B87">
                            <w:pPr>
                              <w:pStyle w:val="ListParagraph"/>
                              <w:ind w:left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929,099 LARC events from 315,755 wome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CE5C8" id="_x0000_s1053" type="#_x0000_t202" style="position:absolute;margin-left:230pt;margin-top:9.25pt;width:201.25pt;height:19.8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" fillcolor="window">
                <v:textbox>
                  <w:txbxContent>
                    <w:p w14:paraId="69A7F24F" w14:textId="77777777" w:rsidR="00E74B87" w:rsidRPr="001E17E9" w:rsidRDefault="00E74B87" w:rsidP="00E74B87">
                      <w:pPr>
                        <w:pStyle w:val="ListParagraph"/>
                        <w:ind w:left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929,099 LARC events from 315,755 wome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F35A90" w14:textId="77777777" w:rsidR="00E74B87" w:rsidRPr="00464D8D" w:rsidRDefault="00E74B87" w:rsidP="00E74B87">
      <w:pPr>
        <w:rPr>
          <w:color w:val="000000" w:themeColor="text1"/>
        </w:rPr>
      </w:pPr>
      <w:r w:rsidRPr="00464D8D">
        <w:rPr>
          <w:noProof/>
          <w:color w:val="000000" w:themeColor="text1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A5BD4C3" wp14:editId="3FFE10FC">
                <wp:simplePos x="0" y="0"/>
                <wp:positionH relativeFrom="column">
                  <wp:posOffset>4267200</wp:posOffset>
                </wp:positionH>
                <wp:positionV relativeFrom="paragraph">
                  <wp:posOffset>91440</wp:posOffset>
                </wp:positionV>
                <wp:extent cx="2086610" cy="120650"/>
                <wp:effectExtent l="19050" t="0" r="66040" b="88900"/>
                <wp:wrapNone/>
                <wp:docPr id="41" name="Connector: Elb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86610" cy="120650"/>
                        </a:xfrm>
                        <a:prstGeom prst="bentConnector3">
                          <a:avLst>
                            <a:gd name="adj1" fmla="val -207"/>
                          </a:avLst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4A286" id="Connector: Elbow 12" o:spid="_x0000_s1026" type="#_x0000_t34" style="position:absolute;margin-left:336pt;margin-top:7.2pt;width:164.3pt;height:9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" adj="-45" strokecolor="windowText" strokeweight="1.5pt">
                <v:stroke endarrow="block"/>
              </v:shape>
            </w:pict>
          </mc:Fallback>
        </mc:AlternateContent>
      </w:r>
    </w:p>
    <w:p w14:paraId="34E5FB84" w14:textId="77777777" w:rsidR="00E74B87" w:rsidRDefault="00E74B87" w:rsidP="00E74B87">
      <w:pPr>
        <w:rPr>
          <w:color w:val="000000" w:themeColor="text1"/>
        </w:rPr>
      </w:pPr>
    </w:p>
    <w:p w14:paraId="75EEB6BC" w14:textId="77777777" w:rsidR="00E74B87" w:rsidRPr="001124EE" w:rsidRDefault="00E74B87" w:rsidP="00E74B87">
      <w:pPr>
        <w:rPr>
          <w:b/>
          <w:bCs/>
          <w:color w:val="000000" w:themeColor="text1"/>
        </w:rPr>
      </w:pPr>
      <w:r w:rsidRPr="001124EE">
        <w:rPr>
          <w:b/>
          <w:bCs/>
          <w:color w:val="000000" w:themeColor="text1"/>
        </w:rPr>
        <w:lastRenderedPageBreak/>
        <w:t xml:space="preserve">Exclusions </w:t>
      </w:r>
    </w:p>
    <w:tbl>
      <w:tblPr>
        <w:tblStyle w:val="TableGrid"/>
        <w:tblW w:w="4927" w:type="pct"/>
        <w:tblLook w:val="04A0" w:firstRow="1" w:lastRow="0" w:firstColumn="1" w:lastColumn="0" w:noHBand="0" w:noVBand="1"/>
      </w:tblPr>
      <w:tblGrid>
        <w:gridCol w:w="6940"/>
        <w:gridCol w:w="2554"/>
        <w:gridCol w:w="2268"/>
        <w:gridCol w:w="1982"/>
      </w:tblGrid>
      <w:tr w:rsidR="00E74B87" w:rsidRPr="00464D8D" w14:paraId="0A7D0C96" w14:textId="77777777" w:rsidTr="0039219B">
        <w:tc>
          <w:tcPr>
            <w:tcW w:w="2525" w:type="pct"/>
          </w:tcPr>
          <w:p w14:paraId="61E5325F" w14:textId="77777777" w:rsidR="00E74B87" w:rsidRPr="00464D8D" w:rsidRDefault="00E74B87" w:rsidP="0039219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0" w:name="_Hlk45695365"/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>CPRD data</w:t>
            </w:r>
            <w:r w:rsidRPr="00464D8D">
              <w:rPr>
                <w:rFonts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29" w:type="pct"/>
          </w:tcPr>
          <w:p w14:paraId="30CA4BE4" w14:textId="77777777" w:rsidR="00E74B87" w:rsidRPr="00464D8D" w:rsidRDefault="00E74B87" w:rsidP="0039219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>LARC Medication codes</w:t>
            </w:r>
            <w:r w:rsidRPr="00464D8D">
              <w:rPr>
                <w:rFonts w:cstheme="minorHAnsi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14:paraId="5BCE3A73" w14:textId="77777777" w:rsidR="00E74B87" w:rsidRPr="00464D8D" w:rsidRDefault="00E74B87" w:rsidP="0039219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>LARC Product codes</w:t>
            </w:r>
            <w:r w:rsidRPr="00464D8D">
              <w:rPr>
                <w:rFonts w:cstheme="minorHAnsi"/>
                <w:color w:val="000000" w:themeColor="text1"/>
                <w:sz w:val="20"/>
                <w:szCs w:val="20"/>
              </w:rPr>
              <w:t>‡</w:t>
            </w:r>
          </w:p>
        </w:tc>
        <w:tc>
          <w:tcPr>
            <w:tcW w:w="721" w:type="pct"/>
          </w:tcPr>
          <w:p w14:paraId="11A538B4" w14:textId="77777777" w:rsidR="00E74B87" w:rsidRPr="00464D8D" w:rsidRDefault="00E74B87" w:rsidP="0039219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>Pregnancy registry</w:t>
            </w:r>
            <w:r w:rsidRPr="00464D8D">
              <w:rPr>
                <w:color w:val="000000" w:themeColor="text1"/>
                <w:sz w:val="20"/>
                <w:szCs w:val="20"/>
              </w:rPr>
              <w:t>§</w:t>
            </w:r>
          </w:p>
        </w:tc>
      </w:tr>
      <w:tr w:rsidR="00E74B87" w:rsidRPr="00464D8D" w14:paraId="3FB658D8" w14:textId="77777777" w:rsidTr="0039219B">
        <w:trPr>
          <w:trHeight w:val="2302"/>
        </w:trPr>
        <w:tc>
          <w:tcPr>
            <w:tcW w:w="2525" w:type="pct"/>
          </w:tcPr>
          <w:p w14:paraId="7A589CFF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Male or indeterminate or unknown gender (9,806,591)</w:t>
            </w:r>
          </w:p>
          <w:p w14:paraId="348BDFEB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Patient CPRD date not up-to-standard (1,406,355)</w:t>
            </w:r>
          </w:p>
          <w:p w14:paraId="751A08D1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Year of birth &lt; 1961 or &gt; 2002 (3,895,933)</w:t>
            </w:r>
          </w:p>
          <w:p w14:paraId="02D140F3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Died before 2009 (25,917)</w:t>
            </w:r>
          </w:p>
          <w:p w14:paraId="30B56A0B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Patient registered with practice after 2018 (48,068)</w:t>
            </w:r>
          </w:p>
          <w:p w14:paraId="3AB1F194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Patient current period of registration with the practice after 2018 (8,941)</w:t>
            </w:r>
          </w:p>
          <w:p w14:paraId="578D937B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Patient transferred out the practice before 2009 (2,229,378)</w:t>
            </w:r>
          </w:p>
          <w:p w14:paraId="6D5FB1EB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Practice last data collection date ended before 2009 (95,446)</w:t>
            </w:r>
          </w:p>
          <w:p w14:paraId="0B397537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Practice up-to-standard date begin after 2018 (63,904)</w:t>
            </w:r>
          </w:p>
          <w:p w14:paraId="365287BD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With less than 1-year data available (88,242)</w:t>
            </w:r>
          </w:p>
          <w:p w14:paraId="172E1F73" w14:textId="77777777" w:rsidR="00E74B87" w:rsidRPr="00464D8D" w:rsidRDefault="00E74B87" w:rsidP="0039219B">
            <w:pPr>
              <w:pStyle w:val="ListParagraph"/>
              <w:ind w:left="142" w:hanging="142"/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Not met the criteria in the specified years (218,366)</w:t>
            </w:r>
          </w:p>
        </w:tc>
        <w:tc>
          <w:tcPr>
            <w:tcW w:w="929" w:type="pct"/>
          </w:tcPr>
          <w:p w14:paraId="5F7944AF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Male (37,147 codes from 113,919 patients)</w:t>
            </w:r>
          </w:p>
          <w:p w14:paraId="4A4CD978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Year of birth &lt; 1961 or &gt; 2002 (421,288 codes from 5,918 patients)</w:t>
            </w:r>
          </w:p>
          <w:p w14:paraId="013FC004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Code with no event date (1,839)</w:t>
            </w:r>
          </w:p>
          <w:p w14:paraId="05B610C1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Same code on the same date (90,768)</w:t>
            </w:r>
          </w:p>
        </w:tc>
        <w:tc>
          <w:tcPr>
            <w:tcW w:w="825" w:type="pct"/>
          </w:tcPr>
          <w:p w14:paraId="34AD718A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Male (356 codes from 169 patients)</w:t>
            </w:r>
          </w:p>
          <w:p w14:paraId="7CE98DA9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Year of birth &lt; 1961 or &gt; 2002 (4,8511 codes from 35,566 patients)</w:t>
            </w:r>
          </w:p>
          <w:p w14:paraId="26EC74BC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Same code on the same date (3,697)</w:t>
            </w:r>
          </w:p>
        </w:tc>
        <w:tc>
          <w:tcPr>
            <w:tcW w:w="721" w:type="pct"/>
          </w:tcPr>
          <w:p w14:paraId="5847148E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Exclude Pregnancy &lt;2009 or &gt;2018 (232,410 events)</w:t>
            </w:r>
          </w:p>
          <w:p w14:paraId="39EC77A2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Exclude events that were duplicated or &lt; 31 days or overlapped events (13,525 events)</w:t>
            </w:r>
          </w:p>
        </w:tc>
      </w:tr>
      <w:tr w:rsidR="00E74B87" w:rsidRPr="00464D8D" w14:paraId="6DEE6659" w14:textId="77777777" w:rsidTr="0039219B">
        <w:trPr>
          <w:trHeight w:val="206"/>
        </w:trPr>
        <w:tc>
          <w:tcPr>
            <w:tcW w:w="2525" w:type="pct"/>
          </w:tcPr>
          <w:p w14:paraId="517B2BE3" w14:textId="77777777" w:rsidR="00E74B87" w:rsidRPr="00464D8D" w:rsidRDefault="00E74B87" w:rsidP="0039219B">
            <w:pPr>
              <w:rPr>
                <w:color w:val="000000" w:themeColor="text1"/>
              </w:rPr>
            </w:pP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 xml:space="preserve">Merged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LAR</w:t>
            </w: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>C medication and LARC product codes**</w:t>
            </w:r>
          </w:p>
        </w:tc>
        <w:tc>
          <w:tcPr>
            <w:tcW w:w="2475" w:type="pct"/>
            <w:gridSpan w:val="3"/>
          </w:tcPr>
          <w:p w14:paraId="7D4F7FFF" w14:textId="77777777" w:rsidR="00E74B87" w:rsidRPr="00464D8D" w:rsidRDefault="00E74B87" w:rsidP="0039219B">
            <w:pPr>
              <w:rPr>
                <w:color w:val="000000" w:themeColor="text1"/>
              </w:rPr>
            </w:pP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>Pregnancy registry in study population</w:t>
            </w:r>
            <w:r w:rsidRPr="00464D8D">
              <w:rPr>
                <w:rFonts w:cstheme="minorHAnsi"/>
                <w:color w:val="000000" w:themeColor="text1"/>
                <w:sz w:val="20"/>
                <w:szCs w:val="20"/>
              </w:rPr>
              <w:t>††</w:t>
            </w:r>
          </w:p>
        </w:tc>
      </w:tr>
      <w:tr w:rsidR="00E74B87" w:rsidRPr="00464D8D" w14:paraId="770E856B" w14:textId="77777777" w:rsidTr="0039219B">
        <w:tc>
          <w:tcPr>
            <w:tcW w:w="2525" w:type="pct"/>
          </w:tcPr>
          <w:p w14:paraId="6DD96954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Women not in the pre-defined study population (867,870 codes)</w:t>
            </w:r>
          </w:p>
          <w:p w14:paraId="48AAA53D" w14:textId="77777777" w:rsidR="00E74B87" w:rsidRPr="00464D8D" w:rsidRDefault="00E74B87" w:rsidP="0039219B">
            <w:pPr>
              <w:rPr>
                <w:color w:val="000000" w:themeColor="text1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Event &lt; 2009 or &gt;2018 (330,671 codes)</w:t>
            </w:r>
          </w:p>
        </w:tc>
        <w:tc>
          <w:tcPr>
            <w:tcW w:w="2475" w:type="pct"/>
            <w:gridSpan w:val="3"/>
          </w:tcPr>
          <w:p w14:paraId="5591FA63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Pregnancy events belongs to women with no LARC event (235)</w:t>
            </w:r>
          </w:p>
          <w:p w14:paraId="5C3F9103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First pregnancy event before the first LARC (62,160)</w:t>
            </w:r>
          </w:p>
          <w:p w14:paraId="0DAB1342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First LARC code between pregnancy start and end (3,625)</w:t>
            </w:r>
            <w:r w:rsidRPr="00464D8D">
              <w:rPr>
                <w:color w:val="000000" w:themeColor="text1"/>
                <w:sz w:val="20"/>
                <w:szCs w:val="20"/>
              </w:rPr>
              <w:br/>
              <w:t xml:space="preserve">•Multiple pregnancy events after one LARC event (4,847) </w:t>
            </w:r>
          </w:p>
        </w:tc>
      </w:tr>
      <w:tr w:rsidR="00E74B87" w:rsidRPr="00464D8D" w14:paraId="58985698" w14:textId="77777777" w:rsidTr="0039219B">
        <w:tc>
          <w:tcPr>
            <w:tcW w:w="2525" w:type="pct"/>
          </w:tcPr>
          <w:p w14:paraId="03214DCA" w14:textId="77777777" w:rsidR="00E74B87" w:rsidRPr="00464D8D" w:rsidRDefault="00E74B87" w:rsidP="0039219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>LARC code and CPRD data</w:t>
            </w:r>
            <w:r w:rsidRPr="00464D8D">
              <w:rPr>
                <w:rFonts w:cstheme="minorHAnsi"/>
                <w:color w:val="000000" w:themeColor="text1"/>
                <w:sz w:val="20"/>
                <w:szCs w:val="20"/>
              </w:rPr>
              <w:t>‡‡</w:t>
            </w:r>
          </w:p>
        </w:tc>
        <w:tc>
          <w:tcPr>
            <w:tcW w:w="2475" w:type="pct"/>
            <w:gridSpan w:val="3"/>
          </w:tcPr>
          <w:p w14:paraId="2FB1F1DC" w14:textId="77777777" w:rsidR="00E74B87" w:rsidRPr="00464D8D" w:rsidRDefault="00E74B87" w:rsidP="0039219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>LARC code and pregnancy registry</w:t>
            </w:r>
            <w:r w:rsidRPr="00464D8D">
              <w:rPr>
                <w:color w:val="000000" w:themeColor="text1"/>
                <w:sz w:val="20"/>
                <w:szCs w:val="20"/>
              </w:rPr>
              <w:t>§§</w:t>
            </w:r>
          </w:p>
        </w:tc>
      </w:tr>
      <w:tr w:rsidR="00E74B87" w:rsidRPr="00464D8D" w14:paraId="66C29C13" w14:textId="77777777" w:rsidTr="0039219B">
        <w:tc>
          <w:tcPr>
            <w:tcW w:w="2525" w:type="pct"/>
          </w:tcPr>
          <w:p w14:paraId="673EF59C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 xml:space="preserve">•Excluded LARC event happened before age 16 or after age 48 (8,482 codes within 1,927 women) </w:t>
            </w:r>
            <w:r w:rsidRPr="00464D8D">
              <w:rPr>
                <w:color w:val="000000" w:themeColor="text1"/>
                <w:sz w:val="20"/>
                <w:szCs w:val="20"/>
              </w:rPr>
              <w:br/>
              <w:t xml:space="preserve">•Excluded LARC removal codes that are </w:t>
            </w:r>
            <w:r w:rsidRPr="00464D8D">
              <w:rPr>
                <w:rFonts w:cstheme="minorHAnsi"/>
                <w:color w:val="000000" w:themeColor="text1"/>
                <w:sz w:val="20"/>
                <w:szCs w:val="20"/>
              </w:rPr>
              <w:t>≤</w:t>
            </w:r>
            <w:r w:rsidRPr="00464D8D">
              <w:rPr>
                <w:color w:val="000000" w:themeColor="text1"/>
                <w:sz w:val="20"/>
                <w:szCs w:val="20"/>
              </w:rPr>
              <w:t xml:space="preserve"> 28 days between the next LARC in-situ or LARC insertion code (LARC replacement) (62,026 codes)</w:t>
            </w:r>
          </w:p>
          <w:p w14:paraId="75614D31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Excluded LARC code in between pregnancy start and end (2,350 codes)</w:t>
            </w:r>
          </w:p>
        </w:tc>
        <w:tc>
          <w:tcPr>
            <w:tcW w:w="2475" w:type="pct"/>
            <w:gridSpan w:val="3"/>
          </w:tcPr>
          <w:p w14:paraId="30DB43BE" w14:textId="77777777" w:rsidR="00E74B87" w:rsidRPr="00464D8D" w:rsidRDefault="00E74B87" w:rsidP="0039219B">
            <w:pPr>
              <w:rPr>
                <w:color w:val="000000" w:themeColor="text1"/>
                <w:sz w:val="20"/>
                <w:szCs w:val="20"/>
              </w:rPr>
            </w:pPr>
            <w:r w:rsidRPr="00464D8D">
              <w:rPr>
                <w:color w:val="000000" w:themeColor="text1"/>
                <w:sz w:val="20"/>
                <w:szCs w:val="20"/>
              </w:rPr>
              <w:t>•Excluded pregnancy events that were 1 year + 3 month after the LARC events (7,679 events within 7,029 women)</w:t>
            </w:r>
          </w:p>
        </w:tc>
      </w:tr>
      <w:tr w:rsidR="00E74B87" w:rsidRPr="00464D8D" w14:paraId="065AF884" w14:textId="77777777" w:rsidTr="0039219B">
        <w:tc>
          <w:tcPr>
            <w:tcW w:w="5000" w:type="pct"/>
            <w:gridSpan w:val="4"/>
          </w:tcPr>
          <w:p w14:paraId="52EA6CC1" w14:textId="77777777" w:rsidR="00E74B87" w:rsidRPr="00464D8D" w:rsidRDefault="00E74B87" w:rsidP="0039219B">
            <w:pPr>
              <w:rPr>
                <w:color w:val="000000" w:themeColor="text1"/>
              </w:rPr>
            </w:pPr>
            <w:r w:rsidRPr="00464D8D">
              <w:rPr>
                <w:b/>
                <w:bCs/>
                <w:color w:val="000000" w:themeColor="text1"/>
                <w:sz w:val="20"/>
                <w:szCs w:val="20"/>
              </w:rPr>
              <w:t xml:space="preserve">Study population: </w:t>
            </w:r>
            <w:r w:rsidRPr="00464D8D">
              <w:rPr>
                <w:color w:val="000000" w:themeColor="text1"/>
                <w:sz w:val="20"/>
                <w:szCs w:val="20"/>
              </w:rPr>
              <w:t>Women of reproductive age (16-48) with a LARC event between 01/01/2009 and 31/12/2018</w:t>
            </w:r>
          </w:p>
        </w:tc>
      </w:tr>
      <w:bookmarkEnd w:id="0"/>
    </w:tbl>
    <w:p w14:paraId="6AFC8F9B" w14:textId="77777777" w:rsidR="00E74B87" w:rsidRDefault="00E74B87" w:rsidP="00E74B87"/>
    <w:p w14:paraId="761E1B3A" w14:textId="77777777" w:rsidR="00E74B87" w:rsidRDefault="00E74B87" w:rsidP="00E74B87">
      <w:pPr>
        <w:rPr>
          <w:lang w:eastAsia="en-GB"/>
        </w:rPr>
      </w:pPr>
    </w:p>
    <w:p w14:paraId="7C076BE4" w14:textId="77777777" w:rsidR="00E74B87" w:rsidRPr="00FC1E35" w:rsidRDefault="00E74B87" w:rsidP="00E74B87">
      <w:pPr>
        <w:rPr>
          <w:color w:val="000000" w:themeColor="text1"/>
          <w:lang w:eastAsia="en-GB"/>
        </w:rPr>
      </w:pPr>
    </w:p>
    <w:p w14:paraId="43C2F25A" w14:textId="77777777" w:rsidR="00E74B87" w:rsidRPr="00AB3A51" w:rsidRDefault="00E74B87" w:rsidP="00E74B87">
      <w:pPr>
        <w:rPr>
          <w:color w:val="000000" w:themeColor="text1"/>
          <w:lang w:eastAsia="en-GB"/>
        </w:rPr>
      </w:pPr>
    </w:p>
    <w:p w14:paraId="28D84F86" w14:textId="77777777" w:rsidR="00E74B87" w:rsidRPr="0077092D" w:rsidRDefault="00E74B87" w:rsidP="00E74B87"/>
    <w:sectPr w:rsidR="00E74B87" w:rsidRPr="0077092D" w:rsidSect="00887D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87"/>
    <w:rsid w:val="000C09BE"/>
    <w:rsid w:val="00E7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9E0F"/>
  <w15:chartTrackingRefBased/>
  <w15:docId w15:val="{56C99D64-7D17-41C9-A2CF-856D4B0D5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B8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E74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hannon</dc:creator>
  <cp:keywords/>
  <dc:description/>
  <cp:lastModifiedBy>Sue Channon</cp:lastModifiedBy>
  <cp:revision>1</cp:revision>
  <dcterms:created xsi:type="dcterms:W3CDTF">2022-01-12T14:48:00Z</dcterms:created>
  <dcterms:modified xsi:type="dcterms:W3CDTF">2022-01-12T14:49:00Z</dcterms:modified>
</cp:coreProperties>
</file>